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 Regular" w:hAnsi="Times New Roman Regular" w:eastAsia="Times New Roman Regular" w:cs="Times New Roman Regular"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Times New Roman Regular" w:cs="Times New Roman Regular" w:ascii="Times New Roman Regular" w:hAnsi="Times New Roman Regular"/>
          <w:b/>
          <w:bCs/>
          <w:i w:val="false"/>
          <w:color w:val="000000"/>
          <w:sz w:val="24"/>
          <w:szCs w:val="24"/>
          <w:u w:val="none"/>
        </w:rPr>
        <w:t>Table S1</w:t>
      </w:r>
      <w:r>
        <w:rPr>
          <w:rFonts w:eastAsia="Times New Roman Regular" w:cs="Times New Roman Regular" w:ascii="Times New Roman Regular" w:hAnsi="Times New Roman Regular"/>
          <w:i w:val="false"/>
          <w:color w:val="000000"/>
          <w:sz w:val="24"/>
          <w:szCs w:val="24"/>
          <w:u w:val="none"/>
        </w:rPr>
        <w:t xml:space="preserve"> </w:t>
      </w:r>
      <w:r>
        <w:rPr>
          <w:rFonts w:eastAsia="Times New Roman Regular" w:cs="Times New Roman Regular" w:ascii="Times New Roman Regular" w:hAnsi="Times New Roman Regular"/>
          <w:i w:val="false"/>
          <w:color w:val="000000"/>
          <w:sz w:val="24"/>
          <w:szCs w:val="24"/>
          <w:u w:val="none"/>
        </w:rPr>
        <w:t>Sequences of primers for PCR amplification.</w:t>
      </w:r>
    </w:p>
    <w:tbl>
      <w:tblPr>
        <w:tblW w:w="834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7"/>
        <w:gridCol w:w="4784"/>
        <w:gridCol w:w="1723"/>
      </w:tblGrid>
      <w:tr>
        <w:trPr>
          <w:trHeight w:val="683" w:hRule="atLeast"/>
        </w:trPr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Primer</w:t>
            </w:r>
          </w:p>
        </w:tc>
        <w:tc>
          <w:tcPr>
            <w:tcW w:w="4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'-3'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bp)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AACCAACGGTCAGGAT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GCCAGTACCAAAGAC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ja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GTGTCAGGAGACGCT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ja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AGAATGCGTTCCTCAA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pE4.C2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TAATGTCGGGGCATTC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pE4.C2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GCCAACAAAGTATTAC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V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TATGCGTTATATTCGC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V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AGCGTTGCCAGTGC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AAATTCTTGAAGACGAA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GTTACCAATGCTTAAT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X-1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ACGCTGTTGTTAGGA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X-1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CTTTCTGCCTTAGGT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X-9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TGGGAGTTTGAGATGGT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X-9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TCAACTCAGCAAAAG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1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TTGTTTGGGTTTCGCAA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1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GCTTTTATGCTTGAT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2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CGCYGTTCGYGATGAGTT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</w:tr>
      <w:tr>
        <w:trPr>
          <w:trHeight w:val="359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2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YTCTATCCAGTAATCGC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10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TTCRAGTACGGCATT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10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TTCTTAGCGGCAACTT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B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TAATTTAACCAG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B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ATGAGCCAGTGTT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CAGCGGCTTAGAT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ATGAAAAGGACAAT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GATTTCTCACGCCAG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1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CACTATKACTCCCAAG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B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MATHGAAATTCGCCACT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B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CYGYYCGCCAGTCGA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C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TTGTACATTTATTGAAT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C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TTTACGAGGTTC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D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ATCAATTTACGGGGAAT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D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AAGCTGAAGCGCCT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S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GTTCATTGAACAGGCT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nrS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AAACCGTCGAGTTCGGC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ep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AGGTACTGCGTCAT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ep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GTTGCTGGAGTTCTT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Prime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'-3'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bp)</w:t>
            </w:r>
          </w:p>
        </w:tc>
      </w:tr>
      <w:tr>
        <w:trPr>
          <w:trHeight w:val="36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qx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GCGTCGCACAGAAT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qx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ACGAGGTTGGTATGG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qxB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AAAGACCTCCCTACC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qxB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GCCAATGAGATAC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 (6') -Ib-cr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GATGCTCTATGAGTGGCT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 (6') -Ib-cr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AATGCCTGGCGTGTT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r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AACGTATTGGGCAAT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r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ACCGTCATAGTTATC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rB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TCCCAGACCAAAGAC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rB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GACCGATACCACAGC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C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CTGTTCAGCGCCGCATT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C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TGCCGTTAAGCAA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AGCGCCGTATGCGTG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CGGATCAAGCGTGGTT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 (3') -II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ATAACGGAGGCGCTTCAAA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 (3') -II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AGGCATCGGCATCTCATAC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TGGATAAGAATGATGTT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m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TTTCTGAAATCCACT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tB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CGATGCCCTCACCT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tB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GGCAAAGGTAAAATC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mH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AGAACGGATAAGCCGTG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mH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TCACCTGCCCTCCGGT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AGTGGTGTTTTGGT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CCACCATACGTGCTCTT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X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ATCCTGTTACAGCGCGCA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X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CACCAATCACAGAAGAA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C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GCTGTACTGCAGGGTGTGGC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C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TCCTTTCTGCAGGGATGCAATA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GCAGCAAACTGATAACTCT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AAGCTGTTTGTTCGTCCGCC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TGACTTGACTATTAC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GCAGTCTGGTCAA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G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ATGACCTGAATGCTG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TCATCAGTCAGTACCA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yD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GGTACGTGAAAAGGA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yD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TGATTACTGAAGCCTG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e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AGGTGTGCGCCGCGTAC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e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CTCCGGCAAACCATG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sz w:val="21"/>
                <w:szCs w:val="21"/>
                <w:u w:val="none"/>
              </w:rPr>
              <w:t>Prime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'-3'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bp)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A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GGGCACAACTGATTCTCG</w:t>
            </w:r>
          </w:p>
        </w:tc>
        <w:tc>
          <w:tcPr>
            <w:tcW w:w="172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A-R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GGGCCGTTTTCTGTGC</w:t>
            </w:r>
          </w:p>
        </w:tc>
        <w:tc>
          <w:tcPr>
            <w:tcW w:w="1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s-F</w:t>
            </w:r>
          </w:p>
        </w:tc>
        <w:tc>
          <w:tcPr>
            <w:tcW w:w="4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CGAAAACTAGTAAAACAGC</w:t>
            </w:r>
          </w:p>
        </w:tc>
        <w:tc>
          <w:tcPr>
            <w:tcW w:w="17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</w:t>
            </w:r>
          </w:p>
        </w:tc>
      </w:tr>
      <w:tr>
        <w:trPr>
          <w:trHeight w:val="285" w:hRule="atLeast"/>
        </w:trPr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s-R</w:t>
            </w:r>
          </w:p>
        </w:tc>
        <w:tc>
          <w:tcPr>
            <w:tcW w:w="4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TCGGGGTGGATAA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p>
      <w:pPr>
        <w:pStyle w:val="Normal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cs="Times New Roman Regular" w:ascii="Times New Roman Regular" w:hAnsi="Times New Roman Regular"/>
          <w:sz w:val="21"/>
          <w:szCs w:val="21"/>
        </w:rPr>
      </w:r>
    </w:p>
    <w:tbl>
      <w:tblPr>
        <w:tblW w:w="8310" w:type="dxa"/>
        <w:jc w:val="left"/>
        <w:tblInd w:w="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9"/>
        <w:gridCol w:w="1421"/>
        <w:gridCol w:w="1526"/>
        <w:gridCol w:w="1298"/>
        <w:gridCol w:w="1386"/>
      </w:tblGrid>
      <w:tr>
        <w:trPr>
          <w:trHeight w:val="420" w:hRule="atLeast"/>
        </w:trPr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Antibiotic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elderly outpatients</w:t>
              <w:br/>
              <w:t>(n=46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non-elderly outpatients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(n=40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elderly inpatients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(n=40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non-elderly inpatients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(n=25)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Ceftazidim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3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5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Cefotaxim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Cefazol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Piperacillin/tazobacta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3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Ceftazidime/avibacta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Ciprofloxac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3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0%</w:t>
            </w:r>
          </w:p>
        </w:tc>
      </w:tr>
      <w:tr>
        <w:trPr>
          <w:trHeight w:val="413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Levofloxac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3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7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Gentamic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09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0%</w:t>
            </w:r>
          </w:p>
        </w:tc>
      </w:tr>
      <w:tr>
        <w:trPr>
          <w:trHeight w:val="327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Amikac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360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Tobramyc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26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Meropene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Imipene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Doxycyclin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26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5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Minocyclin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3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5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5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Tigecyclin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303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328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Aztreona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74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5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Fosfomyc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3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Nitrofurantoi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0%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267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 Regular" w:ascii="Times New Roman Regular" w:hAnsi="Times New Roman Regular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</w:pPr>
            <w:r>
              <w:rPr>
                <w:rFonts w:eastAsia="Times New Roman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eastAsia="等线;汉仪中等线KW" w:cs="Times New Roman Regular" w:ascii="Times New Roman Regular" w:hAnsi="Times New Roman Regular"/>
                <w:kern w:val="2"/>
                <w:sz w:val="20"/>
                <w:szCs w:val="22"/>
                <w:lang w:eastAsia="zh-CN" w:bidi="ar"/>
              </w:rPr>
              <w:t>Trimethoprim/sulfamethoxazole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04%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0%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0%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0%</w:t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sz w:val="21"/>
          <w:szCs w:val="21"/>
          <w:highlight w:val="none"/>
        </w:rPr>
      </w:pPr>
      <w:r>
        <w:rPr>
          <w:rFonts w:cs="Times New Roman Regular" w:ascii="Times New Roman Regular" w:hAnsi="Times New Roman Regular"/>
          <w:sz w:val="21"/>
          <w:szCs w:val="21"/>
        </w:rPr>
        <w:t>TABLE S2 Antibiotic susceptible rates of four types of patients.</w:t>
      </w:r>
    </w:p>
    <w:p>
      <w:pPr>
        <w:pStyle w:val="Normal"/>
        <w:rPr/>
      </w:pPr>
      <w:r>
        <w:rPr>
          <w:rFonts w:cs="Times New Roman Regular" w:ascii="Times New Roman Regular" w:hAnsi="Times New Roman Regular"/>
          <w:sz w:val="18"/>
          <w:szCs w:val="18"/>
        </w:rPr>
        <w:t xml:space="preserve">Comparison of </w:t>
      </w:r>
      <w:r>
        <w:rPr>
          <w:rFonts w:cs="Times New Roman Regular" w:ascii="Times New Roman Regular" w:hAnsi="Times New Roman Regular"/>
          <w:sz w:val="18"/>
          <w:szCs w:val="18"/>
          <w:lang w:val="en-US" w:eastAsia="zh-CN"/>
        </w:rPr>
        <w:t>a</w:t>
      </w:r>
      <w:r>
        <w:rPr>
          <w:rFonts w:cs="Times New Roman Regular" w:ascii="Times New Roman Regular" w:hAnsi="Times New Roman Regular"/>
          <w:sz w:val="18"/>
          <w:szCs w:val="18"/>
        </w:rPr>
        <w:t>ntibiotic susceptible rates were conducted among elderly outpatients, non-elderly outpatients, elderly inpatients and non-elderly inpatients, and the difference</w:t>
      </w:r>
      <w:r>
        <w:rPr>
          <w:rFonts w:cs="Times New Roman Regular" w:ascii="Times New Roman Regular" w:hAnsi="Times New Roman Regular"/>
          <w:sz w:val="18"/>
          <w:szCs w:val="18"/>
          <w:lang w:val="en-US" w:eastAsia="zh-CN"/>
        </w:rPr>
        <w:t>s</w:t>
      </w:r>
      <w:r>
        <w:rPr>
          <w:rFonts w:cs="Times New Roman Regular" w:ascii="Times New Roman Regular" w:hAnsi="Times New Roman Regular"/>
          <w:sz w:val="18"/>
          <w:szCs w:val="18"/>
        </w:rPr>
        <w:t xml:space="preserve"> among them were not statistically significant (</w:t>
      </w:r>
      <w:r>
        <w:rPr>
          <w:rFonts w:cs="Times New Roman Regular" w:ascii="Times New Roman Regular" w:hAnsi="Times New Roman Regular"/>
          <w:i/>
          <w:iCs/>
          <w:sz w:val="18"/>
          <w:szCs w:val="18"/>
        </w:rPr>
        <w:t>p</w:t>
      </w:r>
      <w:r>
        <w:rPr>
          <w:rFonts w:cs="Times New Roman Regular" w:ascii="Times New Roman Regular" w:hAnsi="Times New Roman Regular"/>
          <w:sz w:val="18"/>
          <w:szCs w:val="18"/>
        </w:rPr>
        <w:t>&gt;0.05), and only the susceptible rate in doxycycline and minocycline of non-elderly outpatients are lower than  elderly outpatients in pairwise comparison(</w:t>
      </w:r>
      <w:r>
        <w:rPr>
          <w:rFonts w:cs="Times New Roman Regular" w:ascii="Times New Roman Regular" w:hAnsi="Times New Roman Regular"/>
          <w:i/>
          <w:iCs/>
          <w:sz w:val="18"/>
          <w:szCs w:val="18"/>
        </w:rPr>
        <w:t>p</w:t>
      </w:r>
      <w:r>
        <w:rPr>
          <w:rFonts w:cs="Times New Roman Regular" w:ascii="Times New Roman Regular" w:hAnsi="Times New Roman Regular"/>
          <w:sz w:val="18"/>
          <w:szCs w:val="18"/>
        </w:rPr>
        <w:t>&lt;0.05)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4243070" cy="152082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243070" cy="1520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4:16:00Z</dcterms:created>
  <dc:creator>emily</dc:creator>
  <dc:description/>
  <dc:language>en-US</dc:language>
  <cp:lastModifiedBy>emily</cp:lastModifiedBy>
  <dcterms:modified xsi:type="dcterms:W3CDTF">2021-08-10T09:31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